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A1E9E" w14:textId="13768225" w:rsidR="00FC62D9" w:rsidRPr="002A4824" w:rsidRDefault="00FC62D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21703334"/>
      <w:r w:rsidRPr="002A4824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FF1EF1" w:rsidRPr="002A4824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BD19B5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bookmarkStart w:id="1" w:name="_GoBack"/>
      <w:bookmarkEnd w:id="1"/>
      <w:r w:rsidRPr="002A4824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13B6B" w:rsidRPr="002A4824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End w:id="0"/>
      <w:r w:rsidR="002A4824" w:rsidRPr="002A4824">
        <w:rPr>
          <w:rFonts w:ascii="Times New Roman" w:hAnsi="Times New Roman" w:cs="Times New Roman"/>
          <w:b/>
          <w:sz w:val="24"/>
          <w:szCs w:val="24"/>
        </w:rPr>
        <w:t>Differences among CR</w:t>
      </w:r>
      <w:r w:rsidR="0015388F">
        <w:rPr>
          <w:rFonts w:ascii="Times New Roman" w:hAnsi="Times New Roman" w:cs="Times New Roman"/>
          <w:b/>
          <w:sz w:val="24"/>
          <w:szCs w:val="24"/>
        </w:rPr>
        <w:t>T</w:t>
      </w:r>
      <w:r w:rsidR="002A4824" w:rsidRPr="002A4824">
        <w:rPr>
          <w:rFonts w:ascii="Times New Roman" w:hAnsi="Times New Roman" w:cs="Times New Roman"/>
          <w:b/>
          <w:sz w:val="24"/>
          <w:szCs w:val="24"/>
        </w:rPr>
        <w:t xml:space="preserve"> and LRE </w:t>
      </w:r>
      <w:r w:rsidR="000B4B41">
        <w:rPr>
          <w:rFonts w:ascii="Times New Roman" w:hAnsi="Times New Roman" w:cs="Times New Roman"/>
          <w:b/>
          <w:sz w:val="24"/>
          <w:szCs w:val="24"/>
        </w:rPr>
        <w:t xml:space="preserve">evaluated </w:t>
      </w:r>
      <w:r w:rsidR="0015388F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15388F" w:rsidRPr="0015388F">
        <w:rPr>
          <w:rFonts w:ascii="Times New Roman" w:hAnsi="Times New Roman" w:cs="Times New Roman"/>
          <w:b/>
          <w:sz w:val="24"/>
          <w:szCs w:val="24"/>
        </w:rPr>
        <w:t>Repeated Measures ANOVA</w:t>
      </w:r>
      <w:r w:rsidR="0015388F" w:rsidRPr="002A482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824" w:rsidRPr="002A4824">
        <w:rPr>
          <w:rFonts w:ascii="Times New Roman" w:hAnsi="Times New Roman" w:cs="Times New Roman"/>
          <w:b/>
          <w:sz w:val="24"/>
          <w:szCs w:val="24"/>
        </w:rPr>
        <w:t>when applied the different “</w:t>
      </w:r>
      <w:r w:rsidR="002A4824" w:rsidRPr="002A4824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DoubleOrSingle</w:t>
      </w:r>
      <w:r w:rsidR="002A4824" w:rsidRPr="002A4824">
        <w:rPr>
          <w:rFonts w:ascii="Times New Roman" w:hAnsi="Times New Roman" w:cs="Times New Roman"/>
          <w:b/>
          <w:sz w:val="24"/>
          <w:szCs w:val="24"/>
        </w:rPr>
        <w:t>” for filtering the homologous contaminations</w:t>
      </w:r>
    </w:p>
    <w:p w14:paraId="1AEC9E3B" w14:textId="77777777" w:rsidR="000B4B41" w:rsidRDefault="000B4B41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39BCA51" w14:textId="5FF13625" w:rsidR="0015388F" w:rsidRDefault="001538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0B4B41" w:rsidRPr="00BF47C8" w14:paraId="4E05AD36" w14:textId="77777777" w:rsidTr="000B4B41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194F64" w14:textId="77777777" w:rsidR="000B4B41" w:rsidRPr="00BF47C8" w:rsidRDefault="000B4B41" w:rsidP="00BB3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00079E73" w14:textId="77777777" w:rsidR="000B4B41" w:rsidRPr="00BF47C8" w:rsidRDefault="000B4B41" w:rsidP="00BB3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3F566391" w14:textId="77777777" w:rsidR="000B4B41" w:rsidRPr="002B2A4C" w:rsidRDefault="000B4B41" w:rsidP="00BB3B46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0367795" w14:textId="77777777" w:rsidR="000B4B41" w:rsidRPr="00BF47C8" w:rsidRDefault="000B4B41" w:rsidP="00BB3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49688A9" w14:textId="77777777" w:rsidR="000B4B41" w:rsidRPr="00BF47C8" w:rsidRDefault="000B4B41" w:rsidP="00BB3B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0B4B41" w:rsidRPr="00BF47C8" w14:paraId="4E21CF70" w14:textId="77777777" w:rsidTr="007F4438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AD2C729" w14:textId="77777777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132F41DF" w14:textId="4F0503F2" w:rsidR="000B4B41" w:rsidRPr="001D68B1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8B1">
              <w:rPr>
                <w:rFonts w:ascii="Times New Roman" w:eastAsia="宋体" w:hAnsi="Times New Roman" w:cs="Times New Roman"/>
                <w:szCs w:val="21"/>
              </w:rPr>
              <w:t>DoubleOrSingle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16FEB08D" w14:textId="77777777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3C7CEF7" w14:textId="59E87737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232">
              <w:rPr>
                <w:rFonts w:ascii="Times New Roman" w:hAnsi="Times New Roman" w:cs="Times New Roman"/>
                <w:sz w:val="20"/>
                <w:szCs w:val="20"/>
              </w:rPr>
              <w:t>44.97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635BA6FB" w14:textId="12F39BB9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232">
              <w:rPr>
                <w:rFonts w:ascii="Times New Roman" w:hAnsi="Times New Roman" w:cs="Times New Roman"/>
                <w:sz w:val="20"/>
                <w:szCs w:val="20"/>
              </w:rPr>
              <w:t>0.0068</w:t>
            </w:r>
          </w:p>
        </w:tc>
      </w:tr>
      <w:tr w:rsidR="000B4B41" w:rsidRPr="00BF47C8" w14:paraId="740777BB" w14:textId="77777777" w:rsidTr="000B4B41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21FD6E1" w14:textId="77777777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1A832B64" w14:textId="67F803C4" w:rsidR="000B4B41" w:rsidRPr="001D68B1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8B1">
              <w:rPr>
                <w:rFonts w:ascii="Times New Roman" w:eastAsia="宋体" w:hAnsi="Times New Roman" w:cs="Times New Roman"/>
                <w:szCs w:val="21"/>
              </w:rPr>
              <w:t>DoubleOrSingle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352450E8" w14:textId="77777777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D4099E4" w14:textId="43BC5A3D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232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25C8FDA" w14:textId="1888C7E2" w:rsidR="000B4B41" w:rsidRPr="00BF47C8" w:rsidRDefault="000B4B41" w:rsidP="000B4B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5232">
              <w:rPr>
                <w:rFonts w:ascii="Times New Roman" w:hAnsi="Times New Roman" w:cs="Times New Roman"/>
                <w:sz w:val="20"/>
                <w:szCs w:val="20"/>
              </w:rPr>
              <w:t>0.0748</w:t>
            </w:r>
          </w:p>
        </w:tc>
      </w:tr>
    </w:tbl>
    <w:p w14:paraId="43B717D0" w14:textId="5268E21F" w:rsidR="000B4B41" w:rsidRDefault="000B4B41">
      <w:pPr>
        <w:rPr>
          <w:rFonts w:ascii="Times New Roman" w:hAnsi="Times New Roman" w:cs="Times New Roman"/>
          <w:sz w:val="24"/>
          <w:szCs w:val="24"/>
        </w:rPr>
      </w:pPr>
    </w:p>
    <w:p w14:paraId="692F041F" w14:textId="690DAF6B" w:rsidR="000B4B41" w:rsidRPr="00E73665" w:rsidRDefault="000B4B41" w:rsidP="000B4B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 w:rsidRPr="000B4B41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15388F">
        <w:rPr>
          <w:rFonts w:ascii="Times New Roman" w:eastAsia="宋体" w:hAnsi="Times New Roman" w:cs="Times New Roman"/>
          <w:b/>
          <w:bCs/>
          <w:szCs w:val="21"/>
        </w:rPr>
        <w:t>DoubleOrSingle</w:t>
      </w:r>
      <w:r w:rsidRPr="00113ED9">
        <w:rPr>
          <w:rFonts w:ascii="Times New Roman" w:eastAsia="宋体" w:hAnsi="Times New Roman" w:cs="Times New Roman"/>
          <w:szCs w:val="21"/>
        </w:rPr>
        <w:t xml:space="preserve"> means screening reads with C-to-T or G-to-A mutations at 3’ and/or 5’ ends</w:t>
      </w:r>
      <w:r>
        <w:rPr>
          <w:rFonts w:ascii="Times New Roman" w:eastAsia="宋体" w:hAnsi="Times New Roman" w:cs="Times New Roman"/>
          <w:szCs w:val="21"/>
        </w:rPr>
        <w:t xml:space="preserve"> (“-</w:t>
      </w:r>
      <w:r w:rsidRPr="000B4B41">
        <w:rPr>
          <w:rFonts w:ascii="Times New Roman" w:eastAsia="宋体" w:hAnsi="Times New Roman" w:cs="Times New Roman"/>
          <w:szCs w:val="21"/>
        </w:rPr>
        <w:t>DoubleOrSingle=or”, “-DoubleOrSingle=and</w:t>
      </w:r>
      <w:r>
        <w:rPr>
          <w:rFonts w:ascii="Times New Roman" w:eastAsia="宋体" w:hAnsi="Times New Roman" w:cs="Times New Roman"/>
          <w:szCs w:val="21"/>
        </w:rPr>
        <w:t xml:space="preserve">”). </w:t>
      </w:r>
    </w:p>
    <w:p w14:paraId="522C7238" w14:textId="77777777" w:rsidR="000B4B41" w:rsidRPr="00E73665" w:rsidRDefault="000B4B41" w:rsidP="000B4B41">
      <w:pPr>
        <w:rPr>
          <w:rFonts w:ascii="Times New Roman" w:hAnsi="Times New Roman" w:cs="Times New Roman"/>
          <w:sz w:val="20"/>
          <w:szCs w:val="20"/>
        </w:rPr>
      </w:pPr>
      <w:r w:rsidRPr="001F4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73665">
        <w:rPr>
          <w:rFonts w:ascii="Times New Roman" w:hAnsi="Times New Roman" w:cs="Times New Roman"/>
          <w:sz w:val="20"/>
          <w:szCs w:val="20"/>
        </w:rPr>
        <w:t>degrees of freedom.</w:t>
      </w:r>
    </w:p>
    <w:p w14:paraId="0E26AC3B" w14:textId="77777777" w:rsidR="000B4B41" w:rsidRPr="00D131F3" w:rsidRDefault="000B4B41" w:rsidP="000B4B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1F4AC8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2B2A4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73665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1F4A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665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r w:rsidRPr="00E73665">
        <w:rPr>
          <w:rFonts w:ascii="Times New Roman" w:hAnsi="Times New Roman" w:cs="Times New Roman"/>
          <w:sz w:val="20"/>
          <w:szCs w:val="20"/>
        </w:rPr>
        <w:t>Greenhouse-Geisser (G-G) method.</w:t>
      </w:r>
    </w:p>
    <w:p w14:paraId="1CB7A1DF" w14:textId="10985980" w:rsidR="000B4B41" w:rsidRPr="000B4B41" w:rsidRDefault="000B4B41">
      <w:pPr>
        <w:rPr>
          <w:rFonts w:ascii="Times New Roman" w:hAnsi="Times New Roman" w:cs="Times New Roman"/>
          <w:sz w:val="24"/>
          <w:szCs w:val="24"/>
        </w:rPr>
      </w:pPr>
    </w:p>
    <w:sectPr w:rsidR="000B4B41" w:rsidRPr="000B4B41" w:rsidSect="00AA71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3CBDB4" w14:textId="77777777" w:rsidR="000C2614" w:rsidRDefault="000C2614" w:rsidP="00AA7164">
      <w:r>
        <w:separator/>
      </w:r>
    </w:p>
  </w:endnote>
  <w:endnote w:type="continuationSeparator" w:id="0">
    <w:p w14:paraId="28D38CB3" w14:textId="77777777" w:rsidR="000C2614" w:rsidRDefault="000C2614" w:rsidP="00A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CA4CF7" w14:textId="77777777" w:rsidR="000C2614" w:rsidRDefault="000C2614" w:rsidP="00AA7164">
      <w:r>
        <w:separator/>
      </w:r>
    </w:p>
  </w:footnote>
  <w:footnote w:type="continuationSeparator" w:id="0">
    <w:p w14:paraId="4B5815D0" w14:textId="77777777" w:rsidR="000C2614" w:rsidRDefault="000C2614" w:rsidP="00AA7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60"/>
    <w:rsid w:val="000B3DF1"/>
    <w:rsid w:val="000B4B41"/>
    <w:rsid w:val="000C2614"/>
    <w:rsid w:val="000E4423"/>
    <w:rsid w:val="0015388F"/>
    <w:rsid w:val="001D68B1"/>
    <w:rsid w:val="002870A4"/>
    <w:rsid w:val="002A4824"/>
    <w:rsid w:val="002E7039"/>
    <w:rsid w:val="002E7CC9"/>
    <w:rsid w:val="003E2223"/>
    <w:rsid w:val="004E16E0"/>
    <w:rsid w:val="0054620A"/>
    <w:rsid w:val="005F2AA0"/>
    <w:rsid w:val="00626978"/>
    <w:rsid w:val="00640184"/>
    <w:rsid w:val="00650A85"/>
    <w:rsid w:val="00673303"/>
    <w:rsid w:val="006C7EA9"/>
    <w:rsid w:val="006D5232"/>
    <w:rsid w:val="006F6EC2"/>
    <w:rsid w:val="00713B6B"/>
    <w:rsid w:val="00736D72"/>
    <w:rsid w:val="007F17CC"/>
    <w:rsid w:val="007F7055"/>
    <w:rsid w:val="00820C6C"/>
    <w:rsid w:val="00A35247"/>
    <w:rsid w:val="00A41814"/>
    <w:rsid w:val="00A77F8D"/>
    <w:rsid w:val="00AA7164"/>
    <w:rsid w:val="00BC165D"/>
    <w:rsid w:val="00BD19B5"/>
    <w:rsid w:val="00C31801"/>
    <w:rsid w:val="00C67FE1"/>
    <w:rsid w:val="00D3397D"/>
    <w:rsid w:val="00DF5D0F"/>
    <w:rsid w:val="00E22217"/>
    <w:rsid w:val="00E84117"/>
    <w:rsid w:val="00EB47DF"/>
    <w:rsid w:val="00EE17D5"/>
    <w:rsid w:val="00F066F0"/>
    <w:rsid w:val="00F30F55"/>
    <w:rsid w:val="00F50B60"/>
    <w:rsid w:val="00F5361D"/>
    <w:rsid w:val="00FC62D9"/>
    <w:rsid w:val="00FF1EF1"/>
    <w:rsid w:val="00FF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6D488"/>
  <w15:chartTrackingRefBased/>
  <w15:docId w15:val="{B1D2ABE6-A2E2-45C3-BC5E-EBA05FCF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1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7D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8411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8411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84117"/>
  </w:style>
  <w:style w:type="table" w:styleId="ac">
    <w:name w:val="Table Grid"/>
    <w:basedOn w:val="a1"/>
    <w:uiPriority w:val="39"/>
    <w:rsid w:val="000B4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39</cp:revision>
  <dcterms:created xsi:type="dcterms:W3CDTF">2019-11-07T15:08:00Z</dcterms:created>
  <dcterms:modified xsi:type="dcterms:W3CDTF">2020-08-11T11:33:00Z</dcterms:modified>
</cp:coreProperties>
</file>